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C849F" w14:textId="77777777" w:rsidR="00C67C27" w:rsidRPr="002B76E0" w:rsidRDefault="00C67C27" w:rsidP="00C67C27">
      <w:pPr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B76E0">
        <w:rPr>
          <w:rFonts w:ascii="Times New Roman" w:eastAsiaTheme="minorHAnsi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 </w:t>
      </w:r>
      <w:r w:rsidRPr="002B76E0">
        <w:rPr>
          <w:rFonts w:ascii="Times New Roman" w:eastAsiaTheme="minorHAnsi" w:hAnsi="Times New Roman" w:cs="Times New Roman"/>
          <w:b/>
          <w:sz w:val="24"/>
          <w:szCs w:val="24"/>
        </w:rPr>
        <w:t xml:space="preserve">Sequence type and virulent factor of rectal vancomycin-resistant </w:t>
      </w:r>
      <w:r w:rsidRPr="002B76E0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Enterococcus faecium </w:t>
      </w:r>
      <w:r w:rsidRPr="002B76E0">
        <w:rPr>
          <w:rFonts w:ascii="Times New Roman" w:eastAsiaTheme="minorHAnsi" w:hAnsi="Times New Roman" w:cs="Times New Roman"/>
          <w:b/>
          <w:sz w:val="24"/>
          <w:szCs w:val="24"/>
        </w:rPr>
        <w:t>isolates</w:t>
      </w:r>
    </w:p>
    <w:tbl>
      <w:tblPr>
        <w:tblStyle w:val="21"/>
        <w:tblpPr w:leftFromText="142" w:rightFromText="142" w:vertAnchor="text" w:horzAnchor="margin" w:tblpY="37"/>
        <w:tblW w:w="8512" w:type="dxa"/>
        <w:tblLayout w:type="fixed"/>
        <w:tblLook w:val="04A0" w:firstRow="1" w:lastRow="0" w:firstColumn="1" w:lastColumn="0" w:noHBand="0" w:noVBand="1"/>
      </w:tblPr>
      <w:tblGrid>
        <w:gridCol w:w="1134"/>
        <w:gridCol w:w="2106"/>
        <w:gridCol w:w="1438"/>
        <w:gridCol w:w="958"/>
        <w:gridCol w:w="959"/>
        <w:gridCol w:w="958"/>
        <w:gridCol w:w="959"/>
      </w:tblGrid>
      <w:tr w:rsidR="00C67C27" w:rsidRPr="002B76E0" w14:paraId="04FB00A5" w14:textId="77777777" w:rsidTr="00650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vAlign w:val="center"/>
          </w:tcPr>
          <w:p w14:paraId="5BA888CC" w14:textId="77777777" w:rsidR="00C67C27" w:rsidRPr="002B76E0" w:rsidRDefault="00C67C27" w:rsidP="0065081C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Cohorts</w:t>
            </w:r>
          </w:p>
        </w:tc>
        <w:tc>
          <w:tcPr>
            <w:tcW w:w="3544" w:type="dxa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ED6C" w14:textId="77777777" w:rsidR="00C67C27" w:rsidRPr="002B76E0" w:rsidRDefault="00C67C27" w:rsidP="0065081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MLST</w:t>
            </w:r>
          </w:p>
        </w:tc>
        <w:tc>
          <w:tcPr>
            <w:tcW w:w="3834" w:type="dxa"/>
            <w:gridSpan w:val="4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B6536FA" w14:textId="77777777" w:rsidR="00C67C27" w:rsidRPr="002B76E0" w:rsidRDefault="00C67C27" w:rsidP="0065081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Virulence factors</w:t>
            </w:r>
          </w:p>
        </w:tc>
      </w:tr>
      <w:tr w:rsidR="00C67C27" w:rsidRPr="002B76E0" w14:paraId="1011E431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47C08" w14:textId="77777777" w:rsidR="00C67C27" w:rsidRPr="002B76E0" w:rsidRDefault="00C67C27" w:rsidP="0065081C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6FA53" w14:textId="77777777" w:rsidR="00C67C27" w:rsidRPr="002B76E0" w:rsidRDefault="00C67C27" w:rsidP="006508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b/>
                <w:color w:val="000000" w:themeColor="text1"/>
                <w:spacing w:val="-20"/>
                <w:sz w:val="18"/>
                <w:szCs w:val="18"/>
              </w:rPr>
              <w:t>Relation to ST1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E1D91" w14:textId="77777777" w:rsidR="00C67C27" w:rsidRPr="002B76E0" w:rsidRDefault="00C67C27" w:rsidP="006508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b/>
                <w:color w:val="000000" w:themeColor="text1"/>
                <w:spacing w:val="-20"/>
                <w:sz w:val="18"/>
                <w:szCs w:val="18"/>
              </w:rPr>
              <w:t>Sequence type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10E3A" w14:textId="77777777" w:rsidR="00C67C27" w:rsidRPr="002B76E0" w:rsidRDefault="00C67C27" w:rsidP="006508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</w:pPr>
            <w:proofErr w:type="spellStart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>esp</w:t>
            </w:r>
            <w:proofErr w:type="spellEnd"/>
            <w:r w:rsidRPr="002B76E0"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  <w:t xml:space="preserve"> + </w:t>
            </w:r>
            <w:proofErr w:type="spellStart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>hyl</w:t>
            </w:r>
            <w:proofErr w:type="spellEnd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 xml:space="preserve"> </w:t>
            </w:r>
            <w:r w:rsidRPr="002B76E0"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  <w:t>+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BBD02" w14:textId="77777777" w:rsidR="00C67C27" w:rsidRPr="002B76E0" w:rsidRDefault="00C67C27" w:rsidP="006508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000000" w:themeColor="text1"/>
                <w:spacing w:val="-20"/>
                <w:sz w:val="18"/>
                <w:szCs w:val="18"/>
              </w:rPr>
            </w:pPr>
            <w:proofErr w:type="spellStart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>esp</w:t>
            </w:r>
            <w:proofErr w:type="spellEnd"/>
            <w:r w:rsidRPr="002B76E0"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  <w:t xml:space="preserve"> + </w:t>
            </w:r>
            <w:proofErr w:type="spellStart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>hyl</w:t>
            </w:r>
            <w:proofErr w:type="spellEnd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 xml:space="preserve"> </w:t>
            </w:r>
            <w:r w:rsidRPr="002B76E0"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  <w:t>-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ECBD2" w14:textId="77777777" w:rsidR="00C67C27" w:rsidRPr="002B76E0" w:rsidRDefault="00C67C27" w:rsidP="006508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000000" w:themeColor="text1"/>
                <w:spacing w:val="-20"/>
                <w:sz w:val="18"/>
                <w:szCs w:val="18"/>
              </w:rPr>
            </w:pPr>
            <w:proofErr w:type="spellStart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>esp</w:t>
            </w:r>
            <w:proofErr w:type="spellEnd"/>
            <w:r w:rsidRPr="002B76E0"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  <w:t xml:space="preserve"> - </w:t>
            </w:r>
            <w:proofErr w:type="spellStart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>hyl</w:t>
            </w:r>
            <w:proofErr w:type="spellEnd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 xml:space="preserve"> </w:t>
            </w:r>
            <w:r w:rsidRPr="002B76E0"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  <w:t>+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E05D0" w14:textId="77777777" w:rsidR="00C67C27" w:rsidRPr="002B76E0" w:rsidRDefault="00C67C27" w:rsidP="0065081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  <w:proofErr w:type="spellStart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>esp</w:t>
            </w:r>
            <w:proofErr w:type="spellEnd"/>
            <w:r w:rsidRPr="002B76E0"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  <w:t xml:space="preserve"> - </w:t>
            </w:r>
            <w:proofErr w:type="spellStart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>hyl</w:t>
            </w:r>
            <w:proofErr w:type="spellEnd"/>
            <w:r w:rsidRPr="002B76E0">
              <w:rPr>
                <w:rFonts w:ascii="Times New Roman" w:eastAsiaTheme="minorHAnsi" w:hAnsi="Times New Roman" w:cs="Times New Roman"/>
                <w:b/>
                <w:i/>
                <w:spacing w:val="-20"/>
                <w:sz w:val="18"/>
                <w:szCs w:val="18"/>
              </w:rPr>
              <w:t xml:space="preserve"> </w:t>
            </w:r>
            <w:r w:rsidRPr="002B76E0"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  <w:t>-</w:t>
            </w:r>
          </w:p>
        </w:tc>
      </w:tr>
      <w:tr w:rsidR="00C67C27" w:rsidRPr="002B76E0" w14:paraId="0FAA2F95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E75F" w14:textId="77777777" w:rsidR="00C67C27" w:rsidRPr="002B76E0" w:rsidRDefault="00C67C27" w:rsidP="0065081C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 xml:space="preserve">Cohort </w:t>
            </w:r>
          </w:p>
          <w:p w14:paraId="5B97EA7F" w14:textId="77777777" w:rsidR="00C67C27" w:rsidRPr="002B76E0" w:rsidRDefault="00C67C27" w:rsidP="0065081C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T17</w:t>
            </w:r>
          </w:p>
          <w:p w14:paraId="6E0BF2CF" w14:textId="77777777" w:rsidR="00C67C27" w:rsidRPr="002B76E0" w:rsidRDefault="00C67C27" w:rsidP="0065081C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(52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E5E2" w14:textId="77777777" w:rsidR="00C67C27" w:rsidRPr="002B76E0" w:rsidRDefault="00C67C27" w:rsidP="006508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b/>
                <w:color w:val="000000" w:themeColor="text1"/>
                <w:spacing w:val="-20"/>
                <w:sz w:val="18"/>
                <w:szCs w:val="18"/>
              </w:rPr>
              <w:t>ST17 (52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8760484" w14:textId="77777777" w:rsidR="00C67C27" w:rsidRPr="002B76E0" w:rsidRDefault="00C67C27" w:rsidP="0065081C">
            <w:pPr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T17 (52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29807A1" w14:textId="77777777" w:rsidR="00C67C27" w:rsidRPr="002B76E0" w:rsidRDefault="00C67C27" w:rsidP="006508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5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D6996DC" w14:textId="77777777" w:rsidR="00C67C27" w:rsidRPr="002B76E0" w:rsidRDefault="00C67C27" w:rsidP="006508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6CD5B00" w14:textId="77777777" w:rsidR="00C67C27" w:rsidRPr="002B76E0" w:rsidRDefault="00C67C27" w:rsidP="006508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F28EA1C" w14:textId="77777777" w:rsidR="00C67C27" w:rsidRPr="002B76E0" w:rsidRDefault="00C67C27" w:rsidP="006508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1</w:t>
            </w:r>
          </w:p>
        </w:tc>
      </w:tr>
      <w:tr w:rsidR="00C67C27" w:rsidRPr="002B76E0" w14:paraId="12ED36BA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F020E7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 xml:space="preserve">Cohort </w:t>
            </w:r>
          </w:p>
          <w:p w14:paraId="2D2AF31E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non-ST17</w:t>
            </w:r>
          </w:p>
          <w:p w14:paraId="63BD9E63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(169)</w:t>
            </w:r>
          </w:p>
        </w:tc>
        <w:tc>
          <w:tcPr>
            <w:tcW w:w="210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7229A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ingle-locus variants</w:t>
            </w:r>
          </w:p>
          <w:p w14:paraId="42B50F3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(32)</w:t>
            </w:r>
          </w:p>
        </w:tc>
        <w:tc>
          <w:tcPr>
            <w:tcW w:w="1438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37165EB8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T78 (13)</w:t>
            </w:r>
          </w:p>
        </w:tc>
        <w:tc>
          <w:tcPr>
            <w:tcW w:w="0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703C7E3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9</w:t>
            </w:r>
          </w:p>
        </w:tc>
        <w:tc>
          <w:tcPr>
            <w:tcW w:w="0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5BC3588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7028FF33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3</w:t>
            </w:r>
          </w:p>
        </w:tc>
        <w:tc>
          <w:tcPr>
            <w:tcW w:w="0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6FD3298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17352C52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593BD6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59586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49A17B8D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T117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530DAE0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4EDA52A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28A0CFA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3C4AA8A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1</w:t>
            </w:r>
          </w:p>
        </w:tc>
      </w:tr>
      <w:tr w:rsidR="00C67C27" w:rsidRPr="002B76E0" w14:paraId="75866A65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F1FFDB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F16BF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03C8DDCC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T202 (3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4BF18B9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3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0C84E75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61ABB30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12FFAC6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7D816DA7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ACA99D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F3CED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3653E487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T252 (2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4B72ECA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12ECB14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1D5AEED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2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448A022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723F213B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58978D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BAEE0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4C4ACC1A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T789 (8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6C84CC7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6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3DA42AC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5E0AB7D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5C3B83E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2</w:t>
            </w:r>
          </w:p>
        </w:tc>
      </w:tr>
      <w:tr w:rsidR="00C67C27" w:rsidRPr="002B76E0" w14:paraId="11BCEC86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EAD41C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D823C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07E1F2B3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T980 (2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228693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2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635A031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0F34FFC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7F44E973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02DCF413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CA7B04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DE13F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5BB1619E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T1061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3EFAD7A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382FA85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1759CB7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6ADEDD4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517ADFE4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8C1E65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76E9F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17F9F75B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T1065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6B931CF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05CC52A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0A8BBFC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2E496A2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3352A0E2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EC19B9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A3BDA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AE80DC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ST1066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925AA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AD882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4BEEF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B748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6E9CA636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F2D446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5C6309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 xml:space="preserve">Double-locus variants </w:t>
            </w:r>
          </w:p>
          <w:p w14:paraId="6F41C17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(77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48A7615F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8 (2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84F587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7700EC9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7980911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544B7A3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</w:tr>
      <w:tr w:rsidR="00C67C27" w:rsidRPr="002B76E0" w14:paraId="6430028B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A146BA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682310A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41E022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80 (4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40448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92CB0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82FA3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FC719A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2</w:t>
            </w:r>
          </w:p>
        </w:tc>
      </w:tr>
      <w:tr w:rsidR="00C67C27" w:rsidRPr="002B76E0" w14:paraId="11FC5C36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DE7766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119742E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EF1A6B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32 (2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D56E0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EB302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A31CB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490619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30C67439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6A373F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1AD6252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5B5A80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92 (12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ABAF7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2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77A00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431C0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99769E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744CACA7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658480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7998FB83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F5C8B2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230 (35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215B7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33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BE8F0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815B8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2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8A02F8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2858AB9F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88759C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5A14ADB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6597A0E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260 (4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AC61D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3297D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F84DC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8CBAA8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4</w:t>
            </w:r>
          </w:p>
        </w:tc>
      </w:tr>
      <w:tr w:rsidR="00C67C27" w:rsidRPr="002B76E0" w14:paraId="5D78A6EF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BCB24C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1E110F03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79B43E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359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04734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4C86DC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290B9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9AF847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28CF6D31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A90E8A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089FBDA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3C1492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389 (4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EE21D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2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96332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35B33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2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429207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7D873835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9CC339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70FA340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ABC877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410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364CE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3030C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7CCF2E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C8E635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1340DB56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843D78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3736F3F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394C1A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856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295C5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C80F6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02E8A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4A46EF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74C564DF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2B262B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246414B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7C7DB0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974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EE996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802E2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7691D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C6981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</w:tr>
      <w:tr w:rsidR="00C67C27" w:rsidRPr="002B76E0" w14:paraId="417FE061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BBB9E5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63D75BD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EAEBD2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988 (2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65B14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A4ED06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9DD09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D5719A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06C41046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CFB271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77FD84A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D6A7D9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62 (4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F21E0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4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77B9F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26A35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854C2D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33153696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B0F033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60FB92C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3B4D6A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63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15A2E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17C8D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47FE3A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94D3C7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29F9E7AE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DBE96A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429667F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1E59A0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64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61172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C13C2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52E9FD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8B6702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1F1281A9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39D1AE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0C2DE76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129F73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68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7BDA7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79D3D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C09E3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F81BBE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610955DA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04E3B9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A0F3F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3BBB462F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78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1A80468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461F620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3D0028A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F8B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58B2D0FE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E2F7013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CEB679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Others</w:t>
            </w:r>
          </w:p>
          <w:p w14:paraId="2DF2BC4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(60)</w:t>
            </w:r>
          </w:p>
        </w:tc>
        <w:tc>
          <w:tcPr>
            <w:tcW w:w="1438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542E3CF2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547  (3)</w:t>
            </w:r>
          </w:p>
        </w:tc>
        <w:tc>
          <w:tcPr>
            <w:tcW w:w="0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CE4F67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3</w:t>
            </w:r>
          </w:p>
        </w:tc>
        <w:tc>
          <w:tcPr>
            <w:tcW w:w="0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46D10CC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5CE4E3D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5404D6D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06362D34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0886C6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6527465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C2BE2B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778  (3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6387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3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AFD8B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1A790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4A26CD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7F248B55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70E719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715EA7A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52E8B7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787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B6AB1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4CE7FC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09AB4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AFC611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5CCED256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024AFE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4B03C9B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5E4A58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927  (9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56FC2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9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13D9C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95916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3F944B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697C4D22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68189E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0585240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C467C7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973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CE167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40663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9D178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39D6D7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7F9C0ED0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A7FD52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27AE292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6E7CE3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975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B9ECA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B79FF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681ECB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163756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</w:tr>
      <w:tr w:rsidR="00C67C27" w:rsidRPr="002B76E0" w14:paraId="7FBFA0F8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F14151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62638EB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67484B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978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4D2D1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C81FB3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4750D63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98F767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5A7732D9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8F34B7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11E63C9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AFBDFB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979  (3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181E7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3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54FA9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1D6FE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459F77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6DBA82A2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E68587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0B9D459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837884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67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B31E7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A3C1A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47D23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2597A6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2B2741FF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32755E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55CD5C0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4F8FCB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70  (2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4C3B23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2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855FC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B7C8E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4A438E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2FCF7798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1B8BD6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67D04D0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291AC1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71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F443F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DF489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F1CE1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07CD39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5E1886C0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2BCD39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3C6CD6B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676814D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72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4B37B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A66CE3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ABF37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5A8F70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0502488F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F66617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20B7613D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61A35C1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77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8D09B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BAEB8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EA746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98095D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3363C793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A6406F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5C02BBC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EB0993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972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DB3A6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5C276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609E2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29FB15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09DCFA58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EC323D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21500DD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3026CF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976  (2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4D990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F4ACD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975AE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E87C6A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2</w:t>
            </w:r>
          </w:p>
        </w:tc>
      </w:tr>
      <w:tr w:rsidR="00C67C27" w:rsidRPr="002B76E0" w14:paraId="24B4639E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7CB73D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348EA4F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5C1AE8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981  (17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811B6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7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06536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BA8DC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3DDF2B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2964818E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5E6CDB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3C82D9D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EBBD23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26  (6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C3ABC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5A0BBE4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55143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5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4F440B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2ED8157C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CAF7D6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789278A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2B6314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69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84C9F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44B81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56F60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429B380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5CDE6D8F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BD03AC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1842BE3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8830ED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73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C9D1F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897AE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43BC46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EAAC3E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2AA87BFD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1DF923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04EBAD0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599BF0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75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C0417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9B848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38589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3AC0E2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7BB710FD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A94FD6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  <w:hideMark/>
          </w:tcPr>
          <w:p w14:paraId="26687DB1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AAA494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74  (1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787ADC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0E337F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DA665A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795750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0EA98C85" w14:textId="77777777" w:rsidTr="006508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13A163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21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2326F6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7C9A7698" w14:textId="77777777" w:rsidR="00C67C27" w:rsidRPr="002B76E0" w:rsidRDefault="00C67C27" w:rsidP="0065081C">
            <w:pPr>
              <w:wordWrap/>
              <w:spacing w:line="204" w:lineRule="auto"/>
              <w:ind w:firstLineChars="360" w:firstLine="5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ST1076  (2)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4CC48D2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2B679BE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40D405F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2</w:t>
            </w:r>
          </w:p>
        </w:tc>
        <w:tc>
          <w:tcPr>
            <w:tcW w:w="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BEE8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0</w:t>
            </w:r>
          </w:p>
        </w:tc>
      </w:tr>
      <w:tr w:rsidR="00C67C27" w:rsidRPr="002B76E0" w14:paraId="1502BE61" w14:textId="77777777" w:rsidTr="00650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8093AD" w14:textId="77777777" w:rsidR="00C67C27" w:rsidRPr="002B76E0" w:rsidRDefault="00C67C27" w:rsidP="0065081C">
            <w:pPr>
              <w:wordWrap/>
              <w:spacing w:line="204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4AE00A7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pacing w:val="-20"/>
                <w:sz w:val="18"/>
                <w:szCs w:val="18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525BF855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79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  <w:hideMark/>
          </w:tcPr>
          <w:p w14:paraId="2D52C3D9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2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  <w:hideMark/>
          </w:tcPr>
          <w:p w14:paraId="5B30360B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25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63882" w14:textId="77777777" w:rsidR="00C67C27" w:rsidRPr="002B76E0" w:rsidRDefault="00C67C27" w:rsidP="0065081C">
            <w:pPr>
              <w:wordWrap/>
              <w:spacing w:line="204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</w:pPr>
            <w:r w:rsidRPr="002B76E0">
              <w:rPr>
                <w:rFonts w:ascii="Times New Roman" w:eastAsiaTheme="minorHAnsi" w:hAnsi="Times New Roman" w:cs="Times New Roman"/>
                <w:spacing w:val="-20"/>
                <w:sz w:val="18"/>
                <w:szCs w:val="18"/>
              </w:rPr>
              <w:t>15</w:t>
            </w:r>
          </w:p>
        </w:tc>
      </w:tr>
    </w:tbl>
    <w:p w14:paraId="254E38FA" w14:textId="77777777" w:rsidR="00C67C27" w:rsidRPr="002B76E0" w:rsidRDefault="00C67C27" w:rsidP="00C67C27">
      <w:pPr>
        <w:jc w:val="left"/>
        <w:rPr>
          <w:rFonts w:ascii="Times New Roman" w:hAnsi="Times New Roman" w:cs="Times New Roman"/>
          <w:szCs w:val="20"/>
        </w:rPr>
      </w:pPr>
      <w:r w:rsidRPr="002B76E0">
        <w:rPr>
          <w:rFonts w:ascii="Times New Roman" w:hAnsi="Times New Roman" w:cs="Times New Roman"/>
          <w:szCs w:val="20"/>
        </w:rPr>
        <w:t>Numbers in parentheses are the number of strains.</w:t>
      </w:r>
    </w:p>
    <w:p w14:paraId="26585684" w14:textId="017E9D4E" w:rsidR="00C67C27" w:rsidRDefault="00C67C27">
      <w:pPr>
        <w:widowControl/>
        <w:wordWrap/>
        <w:autoSpaceDE/>
        <w:autoSpaceDN/>
      </w:pPr>
      <w:r>
        <w:br w:type="page"/>
      </w:r>
    </w:p>
    <w:p w14:paraId="44282113" w14:textId="07414B08" w:rsidR="00C67C27" w:rsidRPr="002B76E0" w:rsidRDefault="00C67C27" w:rsidP="00C67C27">
      <w:pPr>
        <w:spacing w:line="480" w:lineRule="auto"/>
        <w:jc w:val="left"/>
        <w:rPr>
          <w:rFonts w:ascii="Times New Roman" w:eastAsiaTheme="minorHAnsi" w:hAnsi="Times New Roman" w:cs="Times New Roman"/>
        </w:rPr>
      </w:pPr>
      <w:r w:rsidRPr="002B76E0">
        <w:rPr>
          <w:rFonts w:ascii="Times New Roman" w:hAnsi="Times New Roman" w:cs="Times New Roman"/>
          <w:b/>
          <w:sz w:val="24"/>
        </w:rPr>
        <w:lastRenderedPageBreak/>
        <w:t>Supplementary Fig. 1</w:t>
      </w:r>
      <w:r>
        <w:rPr>
          <w:rFonts w:ascii="Times New Roman" w:hAnsi="Times New Roman" w:cs="Times New Roman"/>
          <w:b/>
          <w:sz w:val="24"/>
        </w:rPr>
        <w:t xml:space="preserve">  </w:t>
      </w:r>
      <w:r w:rsidRPr="002B76E0">
        <w:rPr>
          <w:rFonts w:ascii="Times New Roman" w:hAnsi="Times New Roman" w:cs="Times New Roman"/>
          <w:b/>
          <w:sz w:val="24"/>
          <w:szCs w:val="28"/>
        </w:rPr>
        <w:t>Study population included in the study</w:t>
      </w:r>
      <w:r>
        <w:rPr>
          <w:noProof/>
        </w:rPr>
        <w:drawing>
          <wp:inline distT="0" distB="0" distL="0" distR="0" wp14:anchorId="6EE818CB" wp14:editId="2324BF7F">
            <wp:extent cx="5731510" cy="3331845"/>
            <wp:effectExtent l="0" t="0" r="2540" b="1905"/>
            <wp:docPr id="45" name="그림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1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89A34D" w14:textId="77777777" w:rsidR="00C67C27" w:rsidRPr="002B76E0" w:rsidRDefault="00C67C27" w:rsidP="00C67C27">
      <w:pPr>
        <w:spacing w:line="480" w:lineRule="auto"/>
        <w:jc w:val="left"/>
        <w:rPr>
          <w:rFonts w:ascii="Times New Roman" w:eastAsiaTheme="minorHAnsi" w:hAnsi="Times New Roman" w:cs="Times New Roman"/>
        </w:rPr>
      </w:pPr>
      <w:r w:rsidRPr="002B76E0">
        <w:rPr>
          <w:rFonts w:ascii="Times New Roman" w:eastAsiaTheme="minorHAnsi" w:hAnsi="Times New Roman" w:cs="Times New Roman"/>
          <w:sz w:val="24"/>
          <w:szCs w:val="24"/>
        </w:rPr>
        <w:t xml:space="preserve">VREF, vancomycin-resistant </w:t>
      </w:r>
      <w:r w:rsidRPr="002B76E0">
        <w:rPr>
          <w:rFonts w:ascii="Times New Roman" w:eastAsiaTheme="minorHAnsi" w:hAnsi="Times New Roman" w:cs="Times New Roman"/>
          <w:i/>
          <w:sz w:val="24"/>
          <w:szCs w:val="24"/>
        </w:rPr>
        <w:t xml:space="preserve">Enterococcus </w:t>
      </w:r>
      <w:proofErr w:type="spellStart"/>
      <w:r w:rsidRPr="002B76E0">
        <w:rPr>
          <w:rFonts w:ascii="Times New Roman" w:eastAsiaTheme="minorHAnsi" w:hAnsi="Times New Roman" w:cs="Times New Roman"/>
          <w:i/>
          <w:sz w:val="24"/>
          <w:szCs w:val="24"/>
        </w:rPr>
        <w:t>feacium</w:t>
      </w:r>
      <w:proofErr w:type="spellEnd"/>
      <w:r w:rsidRPr="002B76E0">
        <w:rPr>
          <w:rFonts w:ascii="Times New Roman" w:eastAsiaTheme="minorHAnsi" w:hAnsi="Times New Roman" w:cs="Times New Roman"/>
          <w:i/>
          <w:sz w:val="24"/>
          <w:szCs w:val="24"/>
        </w:rPr>
        <w:t>.</w:t>
      </w:r>
    </w:p>
    <w:p w14:paraId="716558A7" w14:textId="72395946" w:rsidR="00C67C27" w:rsidRDefault="00C67C27" w:rsidP="00C67C27"/>
    <w:p w14:paraId="1D22CF90" w14:textId="74FF09A0" w:rsidR="00C67C27" w:rsidRDefault="00C67C27" w:rsidP="00C67C27">
      <w:pPr>
        <w:rPr>
          <w:rFonts w:hint="eastAsia"/>
        </w:rPr>
      </w:pPr>
    </w:p>
    <w:p w14:paraId="1DC82535" w14:textId="224818A7" w:rsidR="00C67C27" w:rsidRDefault="00C67C27">
      <w:pPr>
        <w:widowControl/>
        <w:wordWrap/>
        <w:autoSpaceDE/>
        <w:autoSpaceDN/>
      </w:pPr>
      <w:r>
        <w:br w:type="page"/>
      </w:r>
    </w:p>
    <w:p w14:paraId="0050F82A" w14:textId="24D56BEB" w:rsidR="00C67C27" w:rsidRDefault="00C67C27" w:rsidP="00C67C27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2B76E0">
        <w:rPr>
          <w:rFonts w:ascii="Times New Roman" w:hAnsi="Times New Roman" w:cs="Times New Roman"/>
          <w:b/>
          <w:sz w:val="24"/>
        </w:rPr>
        <w:t>Supplementary Fig. 2</w:t>
      </w:r>
      <w:r>
        <w:rPr>
          <w:rFonts w:ascii="Times New Roman" w:hAnsi="Times New Roman" w:cs="Times New Roman"/>
          <w:b/>
          <w:sz w:val="24"/>
        </w:rPr>
        <w:t xml:space="preserve">  </w:t>
      </w:r>
      <w:r w:rsidRPr="002B76E0">
        <w:rPr>
          <w:rFonts w:ascii="Times New Roman" w:hAnsi="Times New Roman" w:cs="Times New Roman"/>
          <w:b/>
          <w:sz w:val="24"/>
        </w:rPr>
        <w:t xml:space="preserve">E-burst diagram showing sequence type (ST) distribution of rectal </w:t>
      </w:r>
      <w:r w:rsidRPr="002B76E0">
        <w:rPr>
          <w:rFonts w:ascii="Times New Roman" w:eastAsiaTheme="minorHAnsi" w:hAnsi="Times New Roman" w:cs="Times New Roman"/>
          <w:b/>
          <w:sz w:val="24"/>
          <w:szCs w:val="24"/>
        </w:rPr>
        <w:t xml:space="preserve">vancomycin-resistant </w:t>
      </w:r>
      <w:r w:rsidRPr="002B76E0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Enterococcus </w:t>
      </w:r>
      <w:proofErr w:type="spellStart"/>
      <w:r w:rsidRPr="002B76E0">
        <w:rPr>
          <w:rFonts w:ascii="Times New Roman" w:eastAsiaTheme="minorHAnsi" w:hAnsi="Times New Roman" w:cs="Times New Roman"/>
          <w:b/>
          <w:i/>
          <w:sz w:val="24"/>
          <w:szCs w:val="24"/>
        </w:rPr>
        <w:t>feacium</w:t>
      </w:r>
      <w:proofErr w:type="spellEnd"/>
      <w:r w:rsidRPr="002B76E0">
        <w:rPr>
          <w:rFonts w:ascii="Times New Roman" w:hAnsi="Times New Roman" w:cs="Times New Roman"/>
          <w:b/>
          <w:sz w:val="24"/>
        </w:rPr>
        <w:t xml:space="preserve"> (VREF) isolates.</w:t>
      </w:r>
    </w:p>
    <w:p w14:paraId="2A99E9EB" w14:textId="7B9BE3E1" w:rsidR="00C67C27" w:rsidRPr="002B76E0" w:rsidRDefault="00C67C27" w:rsidP="00C67C27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682213B" wp14:editId="69419CE3">
            <wp:simplePos x="0" y="0"/>
            <wp:positionH relativeFrom="page">
              <wp:posOffset>914400</wp:posOffset>
            </wp:positionH>
            <wp:positionV relativeFrom="margin">
              <wp:posOffset>1249680</wp:posOffset>
            </wp:positionV>
            <wp:extent cx="8043383" cy="4524293"/>
            <wp:effectExtent l="0" t="0" r="0" b="0"/>
            <wp:wrapSquare wrapText="bothSides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 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43383" cy="45242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E69390" w14:textId="3D4D18C2" w:rsidR="00C67C27" w:rsidRDefault="00C67C27">
      <w:pPr>
        <w:widowControl/>
        <w:wordWrap/>
        <w:autoSpaceDE/>
        <w:autoSpaceDN/>
      </w:pPr>
      <w:r>
        <w:br w:type="page"/>
      </w:r>
    </w:p>
    <w:p w14:paraId="06394676" w14:textId="77777777" w:rsidR="00C67C27" w:rsidRPr="002B76E0" w:rsidRDefault="00C67C27" w:rsidP="00C67C27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2B76E0">
        <w:rPr>
          <w:rFonts w:ascii="Times New Roman" w:hAnsi="Times New Roman" w:cs="Times New Roman"/>
          <w:b/>
          <w:sz w:val="24"/>
        </w:rPr>
        <w:t>Supplementary Fig. 3</w:t>
      </w:r>
      <w:r>
        <w:rPr>
          <w:rFonts w:ascii="Times New Roman" w:hAnsi="Times New Roman" w:cs="Times New Roman"/>
          <w:b/>
          <w:sz w:val="24"/>
        </w:rPr>
        <w:t xml:space="preserve">  </w:t>
      </w:r>
      <w:r w:rsidRPr="002B76E0">
        <w:rPr>
          <w:rFonts w:ascii="Times New Roman" w:hAnsi="Times New Roman" w:cs="Times New Roman"/>
          <w:b/>
          <w:sz w:val="24"/>
        </w:rPr>
        <w:t xml:space="preserve">Dendrogram of the pulsed field gel electrophoresis patterns of 7 </w:t>
      </w:r>
      <w:r w:rsidRPr="002B76E0">
        <w:rPr>
          <w:rFonts w:ascii="Times New Roman" w:eastAsiaTheme="minorHAnsi" w:hAnsi="Times New Roman" w:cs="Times New Roman"/>
          <w:b/>
          <w:sz w:val="24"/>
          <w:szCs w:val="24"/>
        </w:rPr>
        <w:t xml:space="preserve">vancomycin-resistant </w:t>
      </w:r>
      <w:r w:rsidRPr="002B76E0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Enterococcus </w:t>
      </w:r>
      <w:proofErr w:type="spellStart"/>
      <w:r w:rsidRPr="002B76E0">
        <w:rPr>
          <w:rFonts w:ascii="Times New Roman" w:eastAsiaTheme="minorHAnsi" w:hAnsi="Times New Roman" w:cs="Times New Roman"/>
          <w:b/>
          <w:i/>
          <w:sz w:val="24"/>
          <w:szCs w:val="24"/>
        </w:rPr>
        <w:t>feacium</w:t>
      </w:r>
      <w:proofErr w:type="spellEnd"/>
      <w:r w:rsidRPr="002B76E0">
        <w:rPr>
          <w:rFonts w:ascii="Times New Roman" w:hAnsi="Times New Roman" w:cs="Times New Roman"/>
          <w:b/>
          <w:sz w:val="24"/>
        </w:rPr>
        <w:t xml:space="preserve"> (VREF) pairs with identical sequence types (STs) between rectal and blood isolates.</w:t>
      </w:r>
    </w:p>
    <w:p w14:paraId="51BB987A" w14:textId="280D1184" w:rsidR="00C67C27" w:rsidRDefault="00C67C27" w:rsidP="00C67C27">
      <w:r>
        <w:rPr>
          <w:rFonts w:hint="eastAsia"/>
          <w:noProof/>
        </w:rPr>
        <w:drawing>
          <wp:inline distT="0" distB="0" distL="0" distR="0" wp14:anchorId="1865C966" wp14:editId="71237156">
            <wp:extent cx="6587705" cy="3705225"/>
            <wp:effectExtent l="0" t="0" r="381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 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1829" cy="370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359A8" w14:textId="77777777" w:rsidR="00C67C27" w:rsidRPr="00C67C27" w:rsidRDefault="00C67C27" w:rsidP="00C67C27"/>
    <w:sectPr w:rsidR="00C67C27" w:rsidRPr="00C67C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C27"/>
    <w:rsid w:val="00C6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9D17D"/>
  <w15:chartTrackingRefBased/>
  <w15:docId w15:val="{F9846A54-1127-4A3D-A273-C45EA2550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7C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next w:val="2"/>
    <w:uiPriority w:val="42"/>
    <w:rsid w:val="00C67C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C67C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시호</dc:creator>
  <cp:keywords/>
  <dc:description/>
  <cp:lastModifiedBy>김시호</cp:lastModifiedBy>
  <cp:revision>1</cp:revision>
  <dcterms:created xsi:type="dcterms:W3CDTF">2021-07-19T13:27:00Z</dcterms:created>
  <dcterms:modified xsi:type="dcterms:W3CDTF">2021-07-19T13:30:00Z</dcterms:modified>
</cp:coreProperties>
</file>